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360" w:lineRule="auto"/>
        <w:jc w:val="center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Helvetica" w:cs="Times New Roman"/>
          <w:color w:val="333333"/>
          <w:sz w:val="20"/>
          <w:szCs w:val="20"/>
        </w:rPr>
        <w:t>Supplementary Table 1</w:t>
      </w:r>
      <w:r>
        <w:rPr>
          <w:rFonts w:hint="default" w:ascii="Times New Roman" w:hAnsi="Times New Roman" w:eastAsia="宋体" w:cs="Times New Roman"/>
          <w:color w:val="333333"/>
          <w:sz w:val="20"/>
          <w:szCs w:val="20"/>
        </w:rPr>
        <w:t xml:space="preserve">. </w:t>
      </w:r>
      <w:r>
        <w:rPr>
          <w:rFonts w:hint="default" w:ascii="Times New Roman" w:hAnsi="Times New Roman" w:eastAsia="Helvetica" w:cs="Times New Roman"/>
          <w:color w:val="333333"/>
          <w:sz w:val="20"/>
          <w:szCs w:val="20"/>
        </w:rPr>
        <w:t xml:space="preserve"> Patien</w:t>
      </w:r>
      <w:bookmarkStart w:id="0" w:name="_GoBack"/>
      <w:bookmarkEnd w:id="0"/>
      <w:r>
        <w:rPr>
          <w:rFonts w:hint="default" w:ascii="Times New Roman" w:hAnsi="Times New Roman" w:eastAsia="Helvetica" w:cs="Times New Roman"/>
          <w:color w:val="333333"/>
          <w:sz w:val="20"/>
          <w:szCs w:val="20"/>
        </w:rPr>
        <w:t xml:space="preserve">t </w:t>
      </w:r>
      <w:r>
        <w:rPr>
          <w:rFonts w:hint="eastAsia" w:ascii="Times New Roman" w:hAnsi="Times New Roman" w:eastAsia="宋体" w:cs="Times New Roman"/>
          <w:color w:val="333333"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eastAsia="Helvetica" w:cs="Times New Roman"/>
          <w:color w:val="333333"/>
          <w:sz w:val="20"/>
          <w:szCs w:val="20"/>
        </w:rPr>
        <w:t xml:space="preserve">haracteristics </w:t>
      </w:r>
      <w:r>
        <w:rPr>
          <w:rFonts w:hint="eastAsia" w:ascii="Times New Roman" w:hAnsi="Times New Roman" w:eastAsia="宋体" w:cs="Times New Roman"/>
          <w:color w:val="333333"/>
          <w:sz w:val="20"/>
          <w:szCs w:val="20"/>
          <w:lang w:val="en-US" w:eastAsia="zh-CN"/>
        </w:rPr>
        <w:t>b</w:t>
      </w:r>
      <w:r>
        <w:rPr>
          <w:rFonts w:hint="default" w:ascii="Times New Roman" w:hAnsi="Times New Roman" w:eastAsia="Helvetica" w:cs="Times New Roman"/>
          <w:color w:val="333333"/>
          <w:sz w:val="20"/>
          <w:szCs w:val="20"/>
        </w:rPr>
        <w:t xml:space="preserve">ased on </w:t>
      </w:r>
      <w:r>
        <w:rPr>
          <w:rFonts w:hint="eastAsia" w:ascii="Times New Roman" w:hAnsi="Times New Roman" w:eastAsia="宋体" w:cs="Times New Roman"/>
          <w:color w:val="333333"/>
          <w:sz w:val="20"/>
          <w:szCs w:val="20"/>
          <w:lang w:val="en-US" w:eastAsia="zh-CN"/>
        </w:rPr>
        <w:t>i</w:t>
      </w:r>
      <w:r>
        <w:rPr>
          <w:rFonts w:hint="default" w:ascii="Times New Roman" w:hAnsi="Times New Roman" w:eastAsia="Helvetica" w:cs="Times New Roman"/>
          <w:color w:val="333333"/>
          <w:sz w:val="20"/>
          <w:szCs w:val="20"/>
        </w:rPr>
        <w:t xml:space="preserve">nclusion and </w:t>
      </w:r>
      <w:r>
        <w:rPr>
          <w:rFonts w:hint="eastAsia" w:ascii="Times New Roman" w:hAnsi="Times New Roman" w:eastAsia="宋体" w:cs="Times New Roman"/>
          <w:color w:val="333333"/>
          <w:sz w:val="20"/>
          <w:szCs w:val="20"/>
          <w:lang w:val="en-US" w:eastAsia="zh-CN"/>
        </w:rPr>
        <w:t>e</w:t>
      </w:r>
      <w:r>
        <w:rPr>
          <w:rFonts w:hint="default" w:ascii="Times New Roman" w:hAnsi="Times New Roman" w:eastAsia="Helvetica" w:cs="Times New Roman"/>
          <w:color w:val="333333"/>
          <w:sz w:val="20"/>
          <w:szCs w:val="20"/>
        </w:rPr>
        <w:t xml:space="preserve">xclusion for the </w:t>
      </w:r>
      <w:r>
        <w:rPr>
          <w:rFonts w:hint="eastAsia" w:ascii="Times New Roman" w:hAnsi="Times New Roman" w:eastAsia="宋体" w:cs="Times New Roman"/>
          <w:color w:val="333333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eastAsia="Helvetica" w:cs="Times New Roman"/>
          <w:color w:val="333333"/>
          <w:sz w:val="20"/>
          <w:szCs w:val="20"/>
        </w:rPr>
        <w:t>tudy.</w:t>
      </w:r>
    </w:p>
    <w:p>
      <w:pPr>
        <w:rPr>
          <w:rFonts w:hint="default" w:ascii="Times New Roman" w:hAnsi="Times New Roman" w:cs="Times New Roman"/>
        </w:rPr>
      </w:pPr>
    </w:p>
    <w:tbl>
      <w:tblPr>
        <w:tblStyle w:val="4"/>
        <w:tblW w:w="5092" w:type="pct"/>
        <w:jc w:val="center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4"/>
        <w:gridCol w:w="2736"/>
        <w:gridCol w:w="2704"/>
        <w:gridCol w:w="882"/>
        <w:gridCol w:w="954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96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</w:p>
        </w:tc>
        <w:tc>
          <w:tcPr>
            <w:tcW w:w="3015" w:type="pct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Mean±SD / N (%)</w:t>
            </w:r>
          </w:p>
        </w:tc>
        <w:tc>
          <w:tcPr>
            <w:tcW w:w="48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2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6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Excluded patients</w:t>
            </w:r>
          </w:p>
        </w:tc>
        <w:tc>
          <w:tcPr>
            <w:tcW w:w="149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Include patients</w:t>
            </w:r>
          </w:p>
        </w:tc>
        <w:tc>
          <w:tcPr>
            <w:tcW w:w="48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P-value*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6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51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2385</w:t>
            </w:r>
          </w:p>
        </w:tc>
        <w:tc>
          <w:tcPr>
            <w:tcW w:w="149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3538</w:t>
            </w:r>
          </w:p>
        </w:tc>
        <w:tc>
          <w:tcPr>
            <w:tcW w:w="48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2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TyG index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8.62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0.6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Age, years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68.48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9.98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66.29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9.1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BMI, kg/m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24.25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3.61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24.32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3.3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0.50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0.36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TC, mmol/L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4.26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1.01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4.55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1.0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0.27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0.433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TG, mmol/L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1.43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0.9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LDL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, mmol/L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2.54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0.88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2.72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0.8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0.38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0.50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LT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, U/L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26.80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31.54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23.35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17.4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NEUT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, 10^9/L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5.13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3.26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3.75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1.7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FBG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, mmol/L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5.82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1.6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N (%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Sex, N (%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0.11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ind w:firstLine="200" w:firstLineChars="100"/>
              <w:jc w:val="left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emale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1005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42.14%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565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44.23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%）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ind w:firstLine="200" w:firstLineChars="100"/>
              <w:jc w:val="left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ale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1380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57.86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%）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973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55.77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%）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Smok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ing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, N (%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ind w:firstLine="200" w:firstLineChars="100"/>
              <w:jc w:val="left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o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1883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78.95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%）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2418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68.34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%）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ind w:firstLine="200" w:firstLineChars="100"/>
              <w:jc w:val="left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es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254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10.65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%）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307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8.68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%）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ind w:firstLine="200" w:firstLineChars="100"/>
              <w:jc w:val="left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nknown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248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10.40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%）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813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22.98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%）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Drink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ing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, N (%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ind w:firstLine="200" w:firstLineChars="100"/>
              <w:jc w:val="left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o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1973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82.73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%）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2534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71.62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%）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ind w:firstLine="200" w:firstLineChars="100"/>
              <w:jc w:val="left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es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165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6.92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%）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91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5.40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%）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ind w:firstLine="200" w:firstLineChars="100"/>
              <w:jc w:val="left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nknown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247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10.36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%）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813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22.98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%）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Hypertension, N (%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ind w:firstLine="200" w:firstLineChars="100"/>
              <w:jc w:val="left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o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1232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51.66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%）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2221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62.78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%）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ind w:firstLine="200" w:firstLineChars="100"/>
              <w:jc w:val="left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es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1153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48.34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%）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1317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37.22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%）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Diabetes, N (%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ind w:firstLine="200" w:firstLineChars="100"/>
              <w:jc w:val="left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o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2025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84.91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%）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3174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89.71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%）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ind w:firstLine="200" w:firstLineChars="100"/>
              <w:jc w:val="left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es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360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15.09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%）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364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10.29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%）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PAD, %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0.01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ind w:firstLine="200" w:firstLineChars="100"/>
              <w:jc w:val="left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o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2129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89.27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%)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3223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91.10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%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6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ind w:firstLine="200" w:firstLineChars="100"/>
              <w:jc w:val="left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  <w:t>es</w:t>
            </w:r>
          </w:p>
        </w:tc>
        <w:tc>
          <w:tcPr>
            <w:tcW w:w="151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256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10.73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%)</w:t>
            </w:r>
          </w:p>
        </w:tc>
        <w:tc>
          <w:tcPr>
            <w:tcW w:w="149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315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8.90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 w:bidi="ar"/>
              </w:rPr>
              <w:t>%)</w:t>
            </w:r>
          </w:p>
        </w:tc>
        <w:tc>
          <w:tcPr>
            <w:tcW w:w="48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bidi="ar"/>
              </w:rPr>
            </w:pPr>
          </w:p>
        </w:tc>
      </w:tr>
    </w:tbl>
    <w:p>
      <w:pPr>
        <w:widowControl w:val="0"/>
        <w:numPr>
          <w:ilvl w:val="0"/>
          <w:numId w:val="0"/>
        </w:numPr>
        <w:autoSpaceDE w:val="0"/>
        <w:autoSpaceDN w:val="0"/>
        <w:adjustRightInd w:val="0"/>
        <w:spacing w:line="360" w:lineRule="auto"/>
        <w:jc w:val="left"/>
        <w:rPr>
          <w:rFonts w:hint="default" w:ascii="Times New Roman" w:hAnsi="Times New Roman" w:eastAsia="MinionPro-Regular" w:cs="Times New Roman"/>
          <w:kern w:val="0"/>
          <w:sz w:val="20"/>
          <w:szCs w:val="20"/>
        </w:rPr>
      </w:pPr>
      <w:r>
        <w:rPr>
          <w:rFonts w:hint="default" w:ascii="Times New Roman" w:hAnsi="Times New Roman" w:eastAsia="MinionPro-Regular" w:cs="Times New Roman"/>
          <w:kern w:val="0"/>
          <w:sz w:val="20"/>
          <w:szCs w:val="20"/>
        </w:rPr>
        <w:t>TyG,</w:t>
      </w:r>
      <w:r>
        <w:rPr>
          <w:rFonts w:hint="default" w:ascii="Times New Roman" w:hAnsi="Times New Roman" w:eastAsia="MinionPro-Regular" w:cs="Times New Roman"/>
          <w:kern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MinionPro-Regular" w:cs="Times New Roman"/>
          <w:kern w:val="0"/>
          <w:sz w:val="20"/>
          <w:szCs w:val="20"/>
        </w:rPr>
        <w:t>triglyceride-glucose index; SD, standard deviation; Q1, first quartile; Q2, second quartile; Q3, third quartile; Q4, fourth quartile; BMI, body mass index; TC, total cholesterol; TG, triglyceride; LDL, low</w:t>
      </w:r>
      <w:r>
        <w:rPr>
          <w:rFonts w:hint="default" w:ascii="Times New Roman" w:hAnsi="Times New Roman" w:eastAsia="MinionPro-Regular" w:cs="Times New Roman"/>
          <w:kern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MinionPro-Regular" w:cs="Times New Roman"/>
          <w:kern w:val="0"/>
          <w:sz w:val="20"/>
          <w:szCs w:val="20"/>
        </w:rPr>
        <w:t>density lipoprotein; ALT, alanine aminotransferase; NEUT, medium fine granulocyte count; FBG, fasting blood glucose;</w:t>
      </w:r>
      <w:r>
        <w:rPr>
          <w:rFonts w:hint="default" w:ascii="Times New Roman" w:hAnsi="Times New Roman" w:eastAsia="MinionPro-Regular" w:cs="Times New Roman"/>
          <w:kern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MinionPro-Regular" w:cs="Times New Roman"/>
          <w:kern w:val="0"/>
          <w:sz w:val="20"/>
          <w:szCs w:val="20"/>
        </w:rPr>
        <w:t>PAD, peripheral artery disease.</w:t>
      </w:r>
    </w:p>
    <w:p>
      <w:pPr>
        <w:widowControl w:val="0"/>
        <w:numPr>
          <w:ilvl w:val="0"/>
          <w:numId w:val="0"/>
        </w:numPr>
        <w:autoSpaceDE w:val="0"/>
        <w:autoSpaceDN w:val="0"/>
        <w:adjustRightInd w:val="0"/>
        <w:spacing w:line="360" w:lineRule="auto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MinionPro-Regular" w:cs="Times New Roman"/>
          <w:kern w:val="0"/>
          <w:sz w:val="20"/>
          <w:szCs w:val="20"/>
        </w:rPr>
        <w:t>P-value*: Kruskal Wallis Rank Test for continuous variables, Fisher Exact for categorical variables with Expects&lt;10.</w:t>
      </w:r>
    </w:p>
    <w:sectPr>
      <w:pgSz w:w="12240" w:h="15840"/>
      <w:pgMar w:top="1440" w:right="1800" w:bottom="1440" w:left="1800" w:header="720" w:footer="720" w:gutter="0"/>
      <w:pgBorders>
        <w:top w:val="single" w:color="auto" w:sz="4" w:space="1"/>
        <w:left w:val="none" w:sz="0" w:space="0"/>
        <w:bottom w:val="single" w:color="auto" w:sz="4" w:space="1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微软雅黑"/>
    <w:panose1 w:val="00000000000000000000"/>
    <w:charset w:val="00"/>
    <w:family w:val="auto"/>
    <w:pitch w:val="default"/>
    <w:sig w:usb0="00000000" w:usb1="00000000" w:usb2="00000010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A2Njc4N2UwYTUyNDE2MTJlMzQxNDhjYTNjMGM0ZGMifQ=="/>
    <w:docVar w:name="KSO_WPS_MARK_KEY" w:val="12262311-edcf-4427-968a-b1691b4f07ac"/>
  </w:docVars>
  <w:rsids>
    <w:rsidRoot w:val="0053227D"/>
    <w:rsid w:val="00280C10"/>
    <w:rsid w:val="00281F49"/>
    <w:rsid w:val="00333A99"/>
    <w:rsid w:val="00384463"/>
    <w:rsid w:val="003E010B"/>
    <w:rsid w:val="004B4F3C"/>
    <w:rsid w:val="0053227D"/>
    <w:rsid w:val="005B2E70"/>
    <w:rsid w:val="00702542"/>
    <w:rsid w:val="007D7CFC"/>
    <w:rsid w:val="007F1D39"/>
    <w:rsid w:val="009105F6"/>
    <w:rsid w:val="009F6870"/>
    <w:rsid w:val="00B8584F"/>
    <w:rsid w:val="00D24D44"/>
    <w:rsid w:val="00D250B5"/>
    <w:rsid w:val="00D4127F"/>
    <w:rsid w:val="00D76B69"/>
    <w:rsid w:val="00D8038A"/>
    <w:rsid w:val="00F7659B"/>
    <w:rsid w:val="00FD50D8"/>
    <w:rsid w:val="0190023B"/>
    <w:rsid w:val="058C7017"/>
    <w:rsid w:val="07AA637F"/>
    <w:rsid w:val="12CE77D5"/>
    <w:rsid w:val="1B017F36"/>
    <w:rsid w:val="1C2E41D9"/>
    <w:rsid w:val="1D08587A"/>
    <w:rsid w:val="1EAE301E"/>
    <w:rsid w:val="1FCA07DC"/>
    <w:rsid w:val="2C11611D"/>
    <w:rsid w:val="33D77C4D"/>
    <w:rsid w:val="44EA4A64"/>
    <w:rsid w:val="53141000"/>
    <w:rsid w:val="61A008D4"/>
    <w:rsid w:val="649B594A"/>
    <w:rsid w:val="6FE37070"/>
    <w:rsid w:val="7D761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7DEB0D-C412-473C-9ACC-3FBE9A14612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86</Words>
  <Characters>1332</Characters>
  <Lines>9</Lines>
  <Paragraphs>2</Paragraphs>
  <TotalTime>7</TotalTime>
  <ScaleCrop>false</ScaleCrop>
  <LinksUpToDate>false</LinksUpToDate>
  <CharactersWithSpaces>1430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1T00:15:00Z</dcterms:created>
  <dc:creator>HP</dc:creator>
  <cp:lastModifiedBy>emmmmm</cp:lastModifiedBy>
  <dcterms:modified xsi:type="dcterms:W3CDTF">2025-06-29T14:54:29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3083AC5CA0074F0AB94E326383D4A7FA</vt:lpwstr>
  </property>
</Properties>
</file>